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9B8C3" w14:textId="41BBC292" w:rsidR="00A560A0" w:rsidRPr="00A560A0" w:rsidRDefault="00C33EB8" w:rsidP="00A560A0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 xml:space="preserve">S2 </w:t>
      </w:r>
      <w:r w:rsidR="00A560A0" w:rsidRPr="00A560A0">
        <w:rPr>
          <w:rFonts w:ascii="Cambria" w:hAnsi="Cambria"/>
          <w:b/>
          <w:bCs/>
          <w:sz w:val="24"/>
          <w:szCs w:val="24"/>
        </w:rPr>
        <w:t>Table.</w:t>
      </w:r>
      <w:r w:rsidR="00A560A0" w:rsidRPr="00A560A0">
        <w:rPr>
          <w:rFonts w:ascii="Cambria" w:hAnsi="Cambria"/>
          <w:sz w:val="24"/>
          <w:szCs w:val="24"/>
        </w:rPr>
        <w:t xml:space="preserve"> Association between intensity of STH infection and </w:t>
      </w:r>
      <w:r>
        <w:rPr>
          <w:rFonts w:ascii="Cambria" w:hAnsi="Cambria"/>
          <w:sz w:val="24"/>
          <w:szCs w:val="24"/>
        </w:rPr>
        <w:t>health districts, genders, and age groups</w:t>
      </w:r>
    </w:p>
    <w:p w14:paraId="3B9C194A" w14:textId="6E8307E4" w:rsidR="009957CD" w:rsidRPr="00A560A0" w:rsidRDefault="009957CD"/>
    <w:tbl>
      <w:tblPr>
        <w:tblW w:w="12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488"/>
        <w:gridCol w:w="1914"/>
        <w:gridCol w:w="1134"/>
        <w:gridCol w:w="1671"/>
        <w:gridCol w:w="2227"/>
        <w:gridCol w:w="1630"/>
      </w:tblGrid>
      <w:tr w:rsidR="005322F4" w:rsidRPr="005322F4" w14:paraId="61B3EC22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85C8329" w14:textId="27E5E8C5" w:rsidR="005322F4" w:rsidRPr="00DE2A2A" w:rsidRDefault="005322F4" w:rsidP="004C64ED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4536" w:type="dxa"/>
            <w:gridSpan w:val="3"/>
            <w:shd w:val="clear" w:color="auto" w:fill="auto"/>
            <w:noWrap/>
            <w:vAlign w:val="center"/>
          </w:tcPr>
          <w:p w14:paraId="736D389B" w14:textId="2F2A6509" w:rsidR="005322F4" w:rsidRPr="00DE2A2A" w:rsidRDefault="005322F4" w:rsidP="004C64ED">
            <w:pPr>
              <w:spacing w:after="0" w:line="48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Logarithm of </w:t>
            </w: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A</w:t>
            </w:r>
            <w:r w:rsid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scaris</w:t>
            </w: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 xml:space="preserve"> lumbricoides</w:t>
            </w:r>
          </w:p>
        </w:tc>
        <w:tc>
          <w:tcPr>
            <w:tcW w:w="5528" w:type="dxa"/>
            <w:gridSpan w:val="3"/>
          </w:tcPr>
          <w:p w14:paraId="402189E5" w14:textId="4D410852" w:rsidR="005322F4" w:rsidRPr="00DE2A2A" w:rsidRDefault="005322F4" w:rsidP="004C64ED">
            <w:pPr>
              <w:spacing w:after="0" w:line="48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 xml:space="preserve">Logarithm of </w:t>
            </w: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T</w:t>
            </w:r>
            <w:r w:rsid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richuris</w:t>
            </w: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trichiura</w:t>
            </w:r>
            <w:proofErr w:type="spellEnd"/>
          </w:p>
        </w:tc>
      </w:tr>
      <w:tr w:rsidR="00A73095" w:rsidRPr="005322F4" w14:paraId="084D99FB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</w:tcPr>
          <w:p w14:paraId="1AD1AF55" w14:textId="77777777" w:rsidR="00A73095" w:rsidRPr="005322F4" w:rsidRDefault="00A73095" w:rsidP="00A73095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9401675" w14:textId="4AC1CD1C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AAA8AC1" w14:textId="701D3B5D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99D884" w14:textId="252AF877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671" w:type="dxa"/>
            <w:vAlign w:val="center"/>
          </w:tcPr>
          <w:p w14:paraId="6F8747F6" w14:textId="133055A1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2227" w:type="dxa"/>
            <w:vAlign w:val="center"/>
          </w:tcPr>
          <w:p w14:paraId="12CC3D5B" w14:textId="4051B3EA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81427F5" w14:textId="196FFB37" w:rsidR="00A73095" w:rsidRPr="005322F4" w:rsidRDefault="00A73095" w:rsidP="00C33EB8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A73095" w:rsidRPr="00DE2A2A" w14:paraId="2C885482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1963622" w14:textId="77777777" w:rsidR="00A73095" w:rsidRPr="00DE2A2A" w:rsidRDefault="00A73095" w:rsidP="00A73095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5322F4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Health District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AA7ABEA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D7B09B2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FDBC2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06B22A41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</w:tcPr>
          <w:p w14:paraId="404A37A8" w14:textId="145B1E9D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B0EA978" w14:textId="63835469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DE2A2A" w14:paraId="1CE165BF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51ED912" w14:textId="74A368C4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proofErr w:type="spellStart"/>
            <w:r w:rsidRPr="00DE2A2A">
              <w:rPr>
                <w:rFonts w:ascii="Cambria" w:hAnsi="Cambria"/>
                <w:sz w:val="24"/>
                <w:szCs w:val="24"/>
                <w:lang w:val="en-GB"/>
              </w:rPr>
              <w:t>Akono</w:t>
            </w: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linga</w:t>
            </w:r>
            <w:proofErr w:type="spellEnd"/>
            <w:r w:rsidR="00635F85">
              <w:rPr>
                <w:rFonts w:ascii="Cambria" w:hAnsi="Cambria"/>
                <w:sz w:val="24"/>
                <w:szCs w:val="24"/>
                <w:lang w:val="en-GB"/>
              </w:rPr>
              <w:t xml:space="preserve"> (</w:t>
            </w:r>
            <w:r w:rsidR="00E74F5B">
              <w:rPr>
                <w:rFonts w:ascii="Cambria" w:hAnsi="Cambria"/>
                <w:sz w:val="24"/>
                <w:szCs w:val="24"/>
                <w:lang w:val="en-GB"/>
              </w:rPr>
              <w:t>r</w:t>
            </w:r>
            <w:r w:rsidR="00635F85">
              <w:rPr>
                <w:rFonts w:ascii="Cambria" w:hAnsi="Cambria"/>
                <w:sz w:val="24"/>
                <w:szCs w:val="24"/>
                <w:lang w:val="en-GB"/>
              </w:rPr>
              <w:t>ef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B7A32DA" w14:textId="1BEE3D1D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69FD8838" w14:textId="3F2DEAD2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FC0EF" w14:textId="3EAF25CE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6A2F9083" w14:textId="5078D395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27" w:type="dxa"/>
          </w:tcPr>
          <w:p w14:paraId="6921CC6F" w14:textId="7C0BC272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7A795C93" w14:textId="7A45F701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C33EB8" w14:paraId="5E19EBB2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E090B0F" w14:textId="77777777" w:rsidR="00A73095" w:rsidRPr="00C33EB8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proofErr w:type="spellStart"/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Yabassi</w:t>
            </w:r>
            <w:proofErr w:type="spellEnd"/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BF9FA8C" w14:textId="0804DC55" w:rsidR="00A73095" w:rsidRPr="00C33EB8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-8.84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00D73E6" w14:textId="4EB256A1" w:rsidR="00A73095" w:rsidRPr="00C33EB8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14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40A61" w14:textId="5F413608" w:rsidR="00A73095" w:rsidRPr="00C33EB8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0.543</w:t>
            </w:r>
          </w:p>
        </w:tc>
        <w:tc>
          <w:tcPr>
            <w:tcW w:w="1671" w:type="dxa"/>
          </w:tcPr>
          <w:p w14:paraId="3A65CC7D" w14:textId="1F4D7E57" w:rsidR="00A73095" w:rsidRPr="00C33EB8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-4.18</w:t>
            </w:r>
          </w:p>
        </w:tc>
        <w:tc>
          <w:tcPr>
            <w:tcW w:w="2227" w:type="dxa"/>
          </w:tcPr>
          <w:p w14:paraId="0B97EF6E" w14:textId="3AB747F7" w:rsidR="00A73095" w:rsidRPr="00C33EB8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1.6</w:t>
            </w:r>
            <w:r w:rsidR="005322F4" w:rsidRPr="00C33EB8">
              <w:rPr>
                <w:rFonts w:ascii="Cambria" w:hAnsi="Cambria"/>
                <w:sz w:val="24"/>
                <w:szCs w:val="24"/>
                <w:lang w:val="en-GB"/>
              </w:rPr>
              <w:t>0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54AF248C" w14:textId="4C14306C" w:rsidR="00A73095" w:rsidRPr="00C33EB8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 w:rsidRPr="00C33EB8">
              <w:rPr>
                <w:rFonts w:ascii="Cambria" w:hAnsi="Cambria"/>
                <w:sz w:val="24"/>
                <w:szCs w:val="24"/>
                <w:lang w:val="en-GB"/>
              </w:rPr>
              <w:t>0.009</w:t>
            </w:r>
          </w:p>
        </w:tc>
      </w:tr>
      <w:tr w:rsidR="00A73095" w:rsidRPr="00DE2A2A" w14:paraId="2DA937E8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373E787" w14:textId="77777777" w:rsidR="00A73095" w:rsidRPr="00DE2A2A" w:rsidRDefault="00A73095" w:rsidP="00A73095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085F40B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DF02736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CF499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59878952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</w:tcPr>
          <w:p w14:paraId="5F7DDF39" w14:textId="6E62A602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EE04AF9" w14:textId="5EC8FC24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DE2A2A" w14:paraId="0867D837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FD28616" w14:textId="1090767C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Female</w:t>
            </w:r>
            <w:r w:rsidR="00635F85">
              <w:rPr>
                <w:rFonts w:ascii="Cambria" w:hAnsi="Cambria"/>
                <w:sz w:val="24"/>
                <w:szCs w:val="24"/>
                <w:lang w:val="en-GB"/>
              </w:rPr>
              <w:t xml:space="preserve"> (</w:t>
            </w:r>
            <w:r w:rsidR="00E74F5B">
              <w:rPr>
                <w:rFonts w:ascii="Cambria" w:hAnsi="Cambria"/>
                <w:sz w:val="24"/>
                <w:szCs w:val="24"/>
                <w:lang w:val="en-GB"/>
              </w:rPr>
              <w:t>r</w:t>
            </w:r>
            <w:r w:rsidR="00635F85">
              <w:rPr>
                <w:rFonts w:ascii="Cambria" w:hAnsi="Cambria"/>
                <w:sz w:val="24"/>
                <w:szCs w:val="24"/>
                <w:lang w:val="en-GB"/>
              </w:rPr>
              <w:t>ef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A6EECC8" w14:textId="01122B56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6C7E98FC" w14:textId="58FC9DAE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BFDDB4" w14:textId="4559F66A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419DB36F" w14:textId="15D1A47C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27" w:type="dxa"/>
          </w:tcPr>
          <w:p w14:paraId="674776C1" w14:textId="3FABEC86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0EA91A6F" w14:textId="7AE967FE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DE2A2A" w14:paraId="32D3E6FC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2DE58D3" w14:textId="77777777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M</w:t>
            </w:r>
            <w:r w:rsidRPr="00DE2A2A">
              <w:rPr>
                <w:rFonts w:ascii="Cambria" w:hAnsi="Cambria"/>
                <w:sz w:val="24"/>
                <w:szCs w:val="24"/>
                <w:lang w:val="en-GB"/>
              </w:rPr>
              <w:t>ale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7025BE2" w14:textId="22974CB0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308BE703" w14:textId="404A0C2C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A25F3" w14:textId="22D6E921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691</w:t>
            </w:r>
          </w:p>
        </w:tc>
        <w:tc>
          <w:tcPr>
            <w:tcW w:w="1671" w:type="dxa"/>
          </w:tcPr>
          <w:p w14:paraId="5679D94A" w14:textId="46515F06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-0.57</w:t>
            </w:r>
          </w:p>
        </w:tc>
        <w:tc>
          <w:tcPr>
            <w:tcW w:w="2227" w:type="dxa"/>
          </w:tcPr>
          <w:p w14:paraId="11CF828E" w14:textId="4AFFEC89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355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5FE962C" w14:textId="2806BC33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108</w:t>
            </w:r>
          </w:p>
        </w:tc>
      </w:tr>
      <w:tr w:rsidR="00A73095" w:rsidRPr="00DE2A2A" w14:paraId="1757F7CC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6512997" w14:textId="77777777" w:rsidR="00A73095" w:rsidRPr="00DE2A2A" w:rsidRDefault="00A73095" w:rsidP="00A73095">
            <w:pPr>
              <w:spacing w:after="0" w:line="480" w:lineRule="auto"/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</w:pPr>
            <w:r w:rsidRPr="00DE2A2A">
              <w:rPr>
                <w:rFonts w:ascii="Cambria" w:hAnsi="Cambria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2B549BD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2FDAC73B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19E7BD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418C2531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</w:tcPr>
          <w:p w14:paraId="2F09330E" w14:textId="1B91C054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37DC3E8A" w14:textId="60D03835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DE2A2A" w14:paraId="5D2867B6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4CA0169" w14:textId="4CE99227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 xml:space="preserve">2 – 5 </w:t>
            </w:r>
            <w:r w:rsidR="00635F85">
              <w:rPr>
                <w:rFonts w:ascii="Cambria" w:hAnsi="Cambria"/>
                <w:sz w:val="24"/>
                <w:szCs w:val="24"/>
                <w:lang w:val="en-GB"/>
              </w:rPr>
              <w:t>(</w:t>
            </w:r>
            <w:r w:rsidR="00E74F5B">
              <w:rPr>
                <w:rFonts w:ascii="Cambria" w:hAnsi="Cambria"/>
                <w:sz w:val="24"/>
                <w:szCs w:val="24"/>
                <w:lang w:val="en-GB"/>
              </w:rPr>
              <w:t>r</w:t>
            </w:r>
            <w:r w:rsidR="00635F85">
              <w:rPr>
                <w:rFonts w:ascii="Cambria" w:hAnsi="Cambria"/>
                <w:sz w:val="24"/>
                <w:szCs w:val="24"/>
                <w:lang w:val="en-GB"/>
              </w:rPr>
              <w:t>ef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4A4EABD" w14:textId="6052C5F6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5CE4D71" w14:textId="7777777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7DE0C4" w14:textId="1CC7ABFF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71" w:type="dxa"/>
          </w:tcPr>
          <w:p w14:paraId="7883119C" w14:textId="19F5FEC4" w:rsidR="00A73095" w:rsidRPr="00DE2A2A" w:rsidRDefault="00C33EB8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1</w:t>
            </w:r>
          </w:p>
        </w:tc>
        <w:tc>
          <w:tcPr>
            <w:tcW w:w="2227" w:type="dxa"/>
          </w:tcPr>
          <w:p w14:paraId="6A67ED6D" w14:textId="387B9800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2624644B" w14:textId="0EF865D9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A73095" w:rsidRPr="00DE2A2A" w14:paraId="23955630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21FA27B" w14:textId="77777777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 xml:space="preserve">6 – 14 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2A94211" w14:textId="2DC64719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725869E7" w14:textId="3BA33B28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3BA0E" w14:textId="3CD3B49D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671" w:type="dxa"/>
          </w:tcPr>
          <w:p w14:paraId="707F0C15" w14:textId="23E5E18A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2227" w:type="dxa"/>
          </w:tcPr>
          <w:p w14:paraId="66BBCEE3" w14:textId="32564C8E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6F657DBB" w14:textId="6EEB6E96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951</w:t>
            </w:r>
          </w:p>
        </w:tc>
      </w:tr>
      <w:tr w:rsidR="00A73095" w:rsidRPr="00DE2A2A" w14:paraId="27B4E51E" w14:textId="77777777" w:rsidTr="00635F85">
        <w:trPr>
          <w:trHeight w:val="300"/>
          <w:jc w:val="center"/>
        </w:trPr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3182E9A" w14:textId="77777777" w:rsidR="00A73095" w:rsidRPr="00DE2A2A" w:rsidRDefault="00A73095" w:rsidP="00A73095">
            <w:pPr>
              <w:spacing w:after="0" w:line="480" w:lineRule="auto"/>
              <w:ind w:firstLine="351"/>
              <w:rPr>
                <w:rFonts w:ascii="Cambria" w:hAnsi="Cambria"/>
                <w:sz w:val="24"/>
                <w:szCs w:val="24"/>
                <w:lang w:val="en-GB"/>
              </w:rPr>
            </w:pPr>
            <w:r w:rsidRPr="004C05C6">
              <w:rPr>
                <w:rFonts w:ascii="Cambria" w:hAnsi="Cambria"/>
                <w:sz w:val="24"/>
                <w:szCs w:val="24"/>
                <w:lang w:val="en-GB"/>
              </w:rPr>
              <w:t>15 – Over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1C0A881" w14:textId="2967A447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914" w:type="dxa"/>
            <w:shd w:val="clear" w:color="auto" w:fill="auto"/>
            <w:noWrap/>
            <w:vAlign w:val="center"/>
          </w:tcPr>
          <w:p w14:paraId="170D3F8C" w14:textId="746E7CAA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4B99CD" w14:textId="72C6F7BA" w:rsidR="00A73095" w:rsidRPr="00DE2A2A" w:rsidRDefault="00A73095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723</w:t>
            </w:r>
          </w:p>
        </w:tc>
        <w:tc>
          <w:tcPr>
            <w:tcW w:w="1671" w:type="dxa"/>
          </w:tcPr>
          <w:p w14:paraId="68474428" w14:textId="106017DD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-0.62</w:t>
            </w:r>
          </w:p>
        </w:tc>
        <w:tc>
          <w:tcPr>
            <w:tcW w:w="2227" w:type="dxa"/>
          </w:tcPr>
          <w:p w14:paraId="73F6D67C" w14:textId="0F5BC8F2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630" w:type="dxa"/>
            <w:shd w:val="clear" w:color="auto" w:fill="auto"/>
            <w:noWrap/>
            <w:vAlign w:val="center"/>
          </w:tcPr>
          <w:p w14:paraId="5958334D" w14:textId="0B6F271A" w:rsidR="00A73095" w:rsidRPr="00DE2A2A" w:rsidRDefault="005322F4" w:rsidP="00C33EB8">
            <w:pPr>
              <w:spacing w:after="0" w:line="480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0.190</w:t>
            </w:r>
          </w:p>
        </w:tc>
      </w:tr>
    </w:tbl>
    <w:p w14:paraId="2B15101A" w14:textId="7A5FFFA9" w:rsidR="00502601" w:rsidRPr="00635F85" w:rsidRDefault="00E74F5B">
      <w:pPr>
        <w:rPr>
          <w:rFonts w:ascii="Cambria" w:hAnsi="Cambria"/>
          <w:i/>
          <w:iCs/>
          <w:sz w:val="24"/>
          <w:szCs w:val="24"/>
          <w:lang w:val="fr-FR"/>
        </w:rPr>
      </w:pPr>
      <w:proofErr w:type="spellStart"/>
      <w:r>
        <w:rPr>
          <w:rFonts w:ascii="Cambria" w:hAnsi="Cambria"/>
          <w:i/>
          <w:iCs/>
          <w:sz w:val="24"/>
          <w:szCs w:val="24"/>
          <w:lang w:val="fr-FR"/>
        </w:rPr>
        <w:t>r</w:t>
      </w:r>
      <w:r w:rsidR="00635F85" w:rsidRPr="00635F85">
        <w:rPr>
          <w:rFonts w:ascii="Cambria" w:hAnsi="Cambria"/>
          <w:i/>
          <w:iCs/>
          <w:sz w:val="24"/>
          <w:szCs w:val="24"/>
          <w:lang w:val="fr-FR"/>
        </w:rPr>
        <w:t>ef</w:t>
      </w:r>
      <w:proofErr w:type="spellEnd"/>
      <w:r w:rsidR="00635F85" w:rsidRPr="00635F85">
        <w:rPr>
          <w:rFonts w:ascii="Cambria" w:hAnsi="Cambria"/>
          <w:i/>
          <w:iCs/>
          <w:sz w:val="24"/>
          <w:szCs w:val="24"/>
          <w:lang w:val="fr-FR"/>
        </w:rPr>
        <w:t xml:space="preserve"> : </w:t>
      </w:r>
      <w:proofErr w:type="spellStart"/>
      <w:r w:rsidR="00635F85" w:rsidRPr="00635F85">
        <w:rPr>
          <w:rFonts w:ascii="Cambria" w:hAnsi="Cambria"/>
          <w:i/>
          <w:iCs/>
          <w:sz w:val="24"/>
          <w:szCs w:val="24"/>
          <w:lang w:val="fr-FR"/>
        </w:rPr>
        <w:t>reference</w:t>
      </w:r>
      <w:proofErr w:type="spellEnd"/>
      <w:r w:rsidR="00635F85" w:rsidRPr="00635F85">
        <w:rPr>
          <w:rFonts w:ascii="Cambria" w:hAnsi="Cambria"/>
          <w:i/>
          <w:iCs/>
          <w:sz w:val="24"/>
          <w:szCs w:val="24"/>
          <w:lang w:val="fr-FR"/>
        </w:rPr>
        <w:t xml:space="preserve"> </w:t>
      </w:r>
      <w:proofErr w:type="spellStart"/>
      <w:r w:rsidR="00635F85" w:rsidRPr="00635F85">
        <w:rPr>
          <w:rFonts w:ascii="Cambria" w:hAnsi="Cambria"/>
          <w:i/>
          <w:iCs/>
          <w:sz w:val="24"/>
          <w:szCs w:val="24"/>
          <w:lang w:val="fr-FR"/>
        </w:rPr>
        <w:t>category</w:t>
      </w:r>
      <w:proofErr w:type="spellEnd"/>
    </w:p>
    <w:sectPr w:rsidR="00502601" w:rsidRPr="00635F85" w:rsidSect="00FE17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DE"/>
    <w:rsid w:val="00100DBE"/>
    <w:rsid w:val="001016D6"/>
    <w:rsid w:val="00461177"/>
    <w:rsid w:val="0047324E"/>
    <w:rsid w:val="004C05C6"/>
    <w:rsid w:val="00502601"/>
    <w:rsid w:val="00513E57"/>
    <w:rsid w:val="005322F4"/>
    <w:rsid w:val="00635F85"/>
    <w:rsid w:val="00775C07"/>
    <w:rsid w:val="00807275"/>
    <w:rsid w:val="008225A5"/>
    <w:rsid w:val="009957CD"/>
    <w:rsid w:val="00A560A0"/>
    <w:rsid w:val="00A73095"/>
    <w:rsid w:val="00AE588D"/>
    <w:rsid w:val="00BE7651"/>
    <w:rsid w:val="00C33EB8"/>
    <w:rsid w:val="00C375A6"/>
    <w:rsid w:val="00DE2A2A"/>
    <w:rsid w:val="00E74F5B"/>
    <w:rsid w:val="00EF1FC1"/>
    <w:rsid w:val="00FE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FDBA"/>
  <w15:chartTrackingRefBased/>
  <w15:docId w15:val="{27167210-2B18-404D-BED1-68BD19EF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7D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E17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00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0DB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16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djeunga@crfilmt.org</dc:creator>
  <cp:keywords/>
  <dc:description/>
  <cp:lastModifiedBy>Hugues NANA</cp:lastModifiedBy>
  <cp:revision>9</cp:revision>
  <dcterms:created xsi:type="dcterms:W3CDTF">2020-09-04T14:12:00Z</dcterms:created>
  <dcterms:modified xsi:type="dcterms:W3CDTF">2020-09-07T08:28:00Z</dcterms:modified>
</cp:coreProperties>
</file>